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26178" w14:textId="77777777" w:rsidR="000067BF" w:rsidRDefault="000067BF" w:rsidP="000067BF">
      <w:pPr>
        <w:spacing w:line="360" w:lineRule="auto"/>
        <w:rPr>
          <w:i/>
          <w:iCs/>
        </w:rPr>
      </w:pPr>
      <w:r w:rsidRPr="00852026">
        <w:rPr>
          <w:i/>
          <w:iCs/>
        </w:rPr>
        <w:t>Supplementary Methods</w:t>
      </w:r>
    </w:p>
    <w:p w14:paraId="00E1FA1F" w14:textId="77777777" w:rsidR="000067BF" w:rsidRPr="00852026" w:rsidRDefault="000067BF" w:rsidP="000067BF">
      <w:pPr>
        <w:spacing w:line="360" w:lineRule="auto"/>
        <w:rPr>
          <w:i/>
          <w:iCs/>
        </w:rPr>
      </w:pPr>
    </w:p>
    <w:p w14:paraId="784537F6" w14:textId="77777777" w:rsidR="000067BF" w:rsidRPr="00823611" w:rsidRDefault="000067BF" w:rsidP="000067BF">
      <w:pPr>
        <w:spacing w:line="360" w:lineRule="auto"/>
        <w:rPr>
          <w:b/>
          <w:bCs/>
        </w:rPr>
      </w:pPr>
      <w:r w:rsidRPr="00823611">
        <w:rPr>
          <w:b/>
          <w:bCs/>
        </w:rPr>
        <w:t>Animals and housing conditions</w:t>
      </w:r>
    </w:p>
    <w:p w14:paraId="1280BF83" w14:textId="77777777" w:rsidR="000067BF" w:rsidRDefault="000067BF" w:rsidP="000067BF">
      <w:pPr>
        <w:spacing w:line="360" w:lineRule="auto"/>
      </w:pPr>
      <w:r w:rsidRPr="00823611">
        <w:t>Adult male and female California mice (</w:t>
      </w:r>
      <w:r w:rsidRPr="00396E60">
        <w:rPr>
          <w:i/>
        </w:rPr>
        <w:t xml:space="preserve">Peromyscus </w:t>
      </w:r>
      <w:proofErr w:type="spellStart"/>
      <w:r w:rsidRPr="00396E60">
        <w:rPr>
          <w:i/>
        </w:rPr>
        <w:t>californicus</w:t>
      </w:r>
      <w:proofErr w:type="spellEnd"/>
      <w:r w:rsidRPr="00823611">
        <w:t>),</w:t>
      </w:r>
      <w:r>
        <w:t xml:space="preserve"> </w:t>
      </w:r>
      <w:r w:rsidRPr="00823611">
        <w:t>3–6 months old, were bred in our laboratory colony and housed in</w:t>
      </w:r>
      <w:r>
        <w:t xml:space="preserve"> </w:t>
      </w:r>
      <w:r w:rsidRPr="00823611">
        <w:t>same-sex groups of two to three per cage on Sani-Chips bedding with</w:t>
      </w:r>
      <w:r>
        <w:t xml:space="preserve"> </w:t>
      </w:r>
      <w:r w:rsidRPr="00823611">
        <w:t xml:space="preserve">cotton nestlets in clear polypropylene cages. Mice were kept on a 16-hour light/8-hour dark cycle (lights on at 23:00 h) with </w:t>
      </w:r>
      <w:proofErr w:type="spellStart"/>
      <w:r w:rsidRPr="00823611">
        <w:t>Teklad</w:t>
      </w:r>
      <w:proofErr w:type="spellEnd"/>
      <w:r w:rsidRPr="00823611">
        <w:t xml:space="preserve"> 2016</w:t>
      </w:r>
      <w:r>
        <w:t xml:space="preserve"> </w:t>
      </w:r>
      <w:r w:rsidRPr="00823611">
        <w:t>food (Harlan, Hayward, CA, USA) and water provided ad libitum. All</w:t>
      </w:r>
      <w:r>
        <w:t xml:space="preserve"> </w:t>
      </w:r>
      <w:r w:rsidRPr="00823611">
        <w:t>procedures were in accordance with the NIH Guide for the Care and Use</w:t>
      </w:r>
      <w:r>
        <w:t xml:space="preserve"> </w:t>
      </w:r>
      <w:r w:rsidRPr="00823611">
        <w:t>of Laboratory Animals and approved by the Institutional Animal Care</w:t>
      </w:r>
      <w:r>
        <w:t xml:space="preserve"> </w:t>
      </w:r>
      <w:r w:rsidRPr="00823611">
        <w:t>and Use Committee at the University of California, Davis. Mice were</w:t>
      </w:r>
      <w:r>
        <w:t xml:space="preserve"> </w:t>
      </w:r>
      <w:r w:rsidRPr="00823611">
        <w:t>euthanized after behavior testing by 5% isoflurane administration followed by</w:t>
      </w:r>
      <w:r>
        <w:t xml:space="preserve"> </w:t>
      </w:r>
      <w:proofErr w:type="spellStart"/>
      <w:r>
        <w:t>transcardial</w:t>
      </w:r>
      <w:proofErr w:type="spellEnd"/>
      <w:r>
        <w:t xml:space="preserve"> perfusion or rapid </w:t>
      </w:r>
      <w:r w:rsidRPr="00823611">
        <w:t>decapitation. Estrous cycle was assessed post-mortem to</w:t>
      </w:r>
      <w:r>
        <w:t xml:space="preserve"> </w:t>
      </w:r>
      <w:r w:rsidRPr="00823611">
        <w:t>avoid disrupting behavior</w:t>
      </w:r>
      <w:r>
        <w:t xml:space="preserve"> </w:t>
      </w:r>
      <w:r>
        <w:fldChar w:fldCharType="begin"/>
      </w:r>
      <w:r>
        <w:instrText xml:space="preserve"> ADDIN ZOTERO_ITEM CSL_CITATION {"citationID":"H18ZI85t","properties":{"formattedCitation":"[64]","plainCitation":"[64]","noteIndex":0},"citationItems":[{"id":14802,"uris":["http://zotero.org/users/5519715/items/UUZKFNX7"],"uri":["http://zotero.org/users/5519715/items/UUZKFNX7"],"itemData":{"id":14802,"type":"article-journal","container-title":"Behav Brain Res","DOI":"10.1016/j.bbr.2009.12.038","ISSN":"1872-7549 (Electronic) 0166-4328 (Linking)","issue":"2","language":"eng","page":"528-34","title":"Effects of photoperiod and experience on aggressive behavior in female California mice","volume":"208","author":[{"family":"Silva","given":"A. L."},{"family":"Fry","given":"W. H."},{"family":"Sweeney","given":"C."},{"family":"Trainor","given":"B. C."}],"issued":{"date-parts":[["2010",4,2]]}}}],"schema":"https://github.com/citation-style-language/schema/raw/master/csl-citation.json"} </w:instrText>
      </w:r>
      <w:r>
        <w:fldChar w:fldCharType="separate"/>
      </w:r>
      <w:r>
        <w:t>[64]</w:t>
      </w:r>
      <w:r>
        <w:fldChar w:fldCharType="end"/>
      </w:r>
      <w:r>
        <w:t>. No systematic biases in the distribution of estrous stage across treatment groups were detected across experiments (Supplementary Table 1).</w:t>
      </w:r>
    </w:p>
    <w:p w14:paraId="703FB178" w14:textId="77777777" w:rsidR="000067BF" w:rsidRDefault="000067BF" w:rsidP="000067BF">
      <w:pPr>
        <w:spacing w:line="360" w:lineRule="auto"/>
      </w:pPr>
    </w:p>
    <w:p w14:paraId="5688413A" w14:textId="77777777" w:rsidR="000067BF" w:rsidRPr="009C63B0" w:rsidRDefault="000067BF" w:rsidP="000067BF">
      <w:pPr>
        <w:spacing w:line="360" w:lineRule="auto"/>
        <w:rPr>
          <w:b/>
          <w:bCs/>
        </w:rPr>
      </w:pPr>
      <w:r w:rsidRPr="009C63B0">
        <w:rPr>
          <w:b/>
          <w:bCs/>
        </w:rPr>
        <w:t xml:space="preserve">Social </w:t>
      </w:r>
      <w:r>
        <w:rPr>
          <w:b/>
          <w:bCs/>
        </w:rPr>
        <w:t>D</w:t>
      </w:r>
      <w:r w:rsidRPr="009C63B0">
        <w:rPr>
          <w:b/>
          <w:bCs/>
        </w:rPr>
        <w:t xml:space="preserve">efeat </w:t>
      </w:r>
      <w:r>
        <w:rPr>
          <w:b/>
          <w:bCs/>
        </w:rPr>
        <w:t>S</w:t>
      </w:r>
      <w:r w:rsidRPr="009C63B0">
        <w:rPr>
          <w:b/>
          <w:bCs/>
        </w:rPr>
        <w:t>tress</w:t>
      </w:r>
    </w:p>
    <w:p w14:paraId="443B38FE" w14:textId="52ADD000" w:rsidR="000067BF" w:rsidRDefault="000067BF" w:rsidP="000067BF">
      <w:pPr>
        <w:spacing w:line="360" w:lineRule="auto"/>
      </w:pPr>
      <w:r>
        <w:t>Mice</w:t>
      </w:r>
      <w:r w:rsidRPr="009C63B0">
        <w:t xml:space="preserve"> were randomly assigned to social defeat or control handling</w:t>
      </w:r>
      <w:r>
        <w:t xml:space="preserve"> </w:t>
      </w:r>
      <w:r w:rsidRPr="009C63B0">
        <w:t>for 3 consecutive days. Mice assigned to social defeat</w:t>
      </w:r>
      <w:r>
        <w:t xml:space="preserve"> </w:t>
      </w:r>
      <w:r w:rsidRPr="009C63B0">
        <w:t>were placed in the cage of an aggressive same-sex mouse</w:t>
      </w:r>
      <w:r w:rsidR="00960753">
        <w:t xml:space="preserve"> </w:t>
      </w:r>
      <w:bookmarkStart w:id="0" w:name="_GoBack"/>
      <w:bookmarkEnd w:id="0"/>
      <w:r>
        <w:fldChar w:fldCharType="begin"/>
      </w:r>
      <w:r>
        <w:instrText xml:space="preserve"> ADDIN ZOTERO_ITEM CSL_CITATION {"citationID":"UvVrKjlX","properties":{"formattedCitation":"[41]","plainCitation":"[41]","noteIndex":0},"citationItems":[{"id":16129,"uris":["http://zotero.org/users/5519715/items/PTERDXBL"],"uri":["http://zotero.org/users/5519715/items/PTERDXBL"],"itemData":{"id":16129,"type":"article-journal","container-title":"Horm. Behav.","page":"543-550","title":"Sex differences in stress-induced social withdrawal: independence from adult gonadal hormones and inhibition of female phenotype by corncob bedding","volume":"63","author":[{"family":"Trainor","given":"B. C."},{"family":"Takahashi","given":"E. Y."},{"family":"Campi","given":"K. L."},{"family":"Florez","given":"S. A."},{"family":"Greenberg","given":"G. D."},{"family":"Laman-Maharg","given":"A."},{"family":"Laredo","given":"S. A."},{"family":"Orr","given":"V. N."},{"family":"Silva","given":"A. L."},{"family":"Steinman","given":"M. Q."}],"issued":{"date-parts":[["2013"]]}}}],"schema":"https://github.com/citation-style-language/schema/raw/master/csl-citation.json"} </w:instrText>
      </w:r>
      <w:r>
        <w:fldChar w:fldCharType="separate"/>
      </w:r>
      <w:r>
        <w:t>[41]</w:t>
      </w:r>
      <w:r>
        <w:fldChar w:fldCharType="end"/>
      </w:r>
      <w:r w:rsidRPr="009C63B0">
        <w:t>. Each episode</w:t>
      </w:r>
      <w:r>
        <w:t xml:space="preserve"> </w:t>
      </w:r>
      <w:r w:rsidRPr="009C63B0">
        <w:t>lasted 7 min or until the resident attacked the focal mouse 7 times,</w:t>
      </w:r>
      <w:r>
        <w:t xml:space="preserve"> </w:t>
      </w:r>
      <w:r w:rsidRPr="009C63B0">
        <w:t>whichever occurred</w:t>
      </w:r>
      <w:r>
        <w:t xml:space="preserve"> </w:t>
      </w:r>
      <w:r w:rsidRPr="009C63B0">
        <w:t>first. Control mice were placed in a clean cage for</w:t>
      </w:r>
      <w:r>
        <w:t xml:space="preserve"> </w:t>
      </w:r>
      <w:r w:rsidRPr="009C63B0">
        <w:t>7 min. Immediately following defeat or control conditions mice were</w:t>
      </w:r>
      <w:r>
        <w:t xml:space="preserve"> </w:t>
      </w:r>
      <w:r w:rsidRPr="009C63B0">
        <w:t>returned to their home cage</w:t>
      </w:r>
      <w:r>
        <w:t xml:space="preserve"> </w:t>
      </w:r>
      <w:r>
        <w:fldChar w:fldCharType="begin"/>
      </w:r>
      <w:r>
        <w:instrText xml:space="preserve"> ADDIN ZOTERO_ITEM CSL_CITATION {"citationID":"QVlj7Xap","properties":{"formattedCitation":"[41,42]","plainCitation":"[41,42]","noteIndex":0},"citationItems":[{"id":16129,"uris":["http://zotero.org/users/5519715/items/PTERDXBL"],"uri":["http://zotero.org/users/5519715/items/PTERDXBL"],"itemData":{"id":16129,"type":"article-journal","container-title":"Horm. Behav.","page":"543-550","title":"Sex differences in stress-induced social withdrawal: independence from adult gonadal hormones and inhibition of female phenotype by corncob bedding","volume":"63","author":[{"family":"Trainor","given":"B. C."},{"family":"Takahashi","given":"E. Y."},{"family":"Campi","given":"K. L."},{"family":"Florez","given":"S. A."},{"family":"Greenberg","given":"G. D."},{"family":"Laman-Maharg","given":"A."},{"family":"Laredo","given":"S. A."},{"family":"Orr","given":"V. N."},{"family":"Silva","given":"A. L."},{"family":"Steinman","given":"M. Q."}],"issued":{"date-parts":[["2013"]]}}},{"id":6275,"uris":["http://zotero.org/users/5519715/items/KLTX3D7I"],"uri":["http://zotero.org/users/5519715/items/KLTX3D7I"],"itemData":{"id":6275,"type":"article-journal","container-title":"Front. Behav. Neurosci.","page":"223","title":"Sex differences in stress-induced social withdrawal: role of brain derived neurotrophic factor in the bed nucleus of the stria terminalis","volume":"7","author":[{"family":"Greenberg","given":"G. D."},{"family":"Laman-Maharg","given":"A."},{"family":"Campi","given":"K. L."},{"family":"Voigt","given":"H."},{"family":"Orr","given":"V. N."},{"family":"Schaal","given":"L."},{"family":"Trainor","given":"B. C."}],"issued":{"date-parts":[["2014"]]}}}],"schema":"https://github.com/citation-style-language/schema/raw/master/csl-citation.json"} </w:instrText>
      </w:r>
      <w:r>
        <w:fldChar w:fldCharType="separate"/>
      </w:r>
      <w:r>
        <w:t>[41,42]</w:t>
      </w:r>
      <w:r>
        <w:fldChar w:fldCharType="end"/>
      </w:r>
      <w:r>
        <w:t>.</w:t>
      </w:r>
    </w:p>
    <w:p w14:paraId="2F0649D5" w14:textId="77777777" w:rsidR="000067BF" w:rsidRDefault="000067BF" w:rsidP="000067BF">
      <w:pPr>
        <w:spacing w:line="360" w:lineRule="auto"/>
      </w:pPr>
    </w:p>
    <w:p w14:paraId="1F4B36E4" w14:textId="77777777" w:rsidR="000067BF" w:rsidRPr="00DE5D32" w:rsidRDefault="000067BF" w:rsidP="000067BF">
      <w:pPr>
        <w:spacing w:line="360" w:lineRule="auto"/>
        <w:rPr>
          <w:b/>
          <w:bCs/>
        </w:rPr>
      </w:pPr>
      <w:r w:rsidRPr="00DE5D32">
        <w:rPr>
          <w:b/>
          <w:bCs/>
        </w:rPr>
        <w:t>Quantitative Real-Time PCR</w:t>
      </w:r>
    </w:p>
    <w:p w14:paraId="23857962" w14:textId="77777777" w:rsidR="000067BF" w:rsidRDefault="000067BF" w:rsidP="000067BF">
      <w:pPr>
        <w:spacing w:line="360" w:lineRule="auto"/>
      </w:pPr>
      <w:r w:rsidRPr="00744AD3">
        <w:t>RNA</w:t>
      </w:r>
      <w:r>
        <w:t xml:space="preserve"> </w:t>
      </w:r>
      <w:r w:rsidRPr="00744AD3">
        <w:t>was</w:t>
      </w:r>
      <w:r>
        <w:t xml:space="preserve"> </w:t>
      </w:r>
      <w:r w:rsidRPr="00744AD3">
        <w:t>extracted</w:t>
      </w:r>
      <w:r>
        <w:t xml:space="preserve"> </w:t>
      </w:r>
      <w:r w:rsidRPr="00744AD3">
        <w:t>from</w:t>
      </w:r>
      <w:r>
        <w:t xml:space="preserve"> </w:t>
      </w:r>
      <w:r w:rsidRPr="00744AD3">
        <w:t>punch</w:t>
      </w:r>
      <w:r>
        <w:t xml:space="preserve"> s</w:t>
      </w:r>
      <w:r w:rsidRPr="00744AD3">
        <w:t>amples</w:t>
      </w:r>
      <w:r>
        <w:t xml:space="preserve"> of </w:t>
      </w:r>
      <w:proofErr w:type="spellStart"/>
      <w:r>
        <w:t>NAc</w:t>
      </w:r>
      <w:proofErr w:type="spellEnd"/>
      <w:r>
        <w:t xml:space="preserve"> dissected from fresh frozen tissue </w:t>
      </w:r>
      <w:r w:rsidRPr="00744AD3">
        <w:t>using</w:t>
      </w:r>
      <w:r>
        <w:t xml:space="preserve"> </w:t>
      </w:r>
      <w:proofErr w:type="spellStart"/>
      <w:r w:rsidRPr="00744AD3">
        <w:t>RNA</w:t>
      </w:r>
      <w:r>
        <w:t>easy</w:t>
      </w:r>
      <w:proofErr w:type="spellEnd"/>
      <w:r>
        <w:t xml:space="preserve"> Mini Kits </w:t>
      </w:r>
      <w:r w:rsidRPr="00744AD3">
        <w:t>(</w:t>
      </w:r>
      <w:r>
        <w:t>Qiagen</w:t>
      </w:r>
      <w:r w:rsidRPr="00744AD3">
        <w:t>)</w:t>
      </w:r>
      <w:r>
        <w:t xml:space="preserve"> and </w:t>
      </w:r>
      <w:proofErr w:type="spellStart"/>
      <w:r>
        <w:t>QIAzol</w:t>
      </w:r>
      <w:proofErr w:type="spellEnd"/>
      <w:r>
        <w:t xml:space="preserve"> as a lysis reagent (Qiagen). Reverse transcription was performed </w:t>
      </w:r>
      <w:r w:rsidRPr="00744AD3">
        <w:t>using</w:t>
      </w:r>
      <w:r>
        <w:t xml:space="preserve"> </w:t>
      </w:r>
      <w:proofErr w:type="spellStart"/>
      <w:r w:rsidRPr="00744AD3">
        <w:t>iScript</w:t>
      </w:r>
      <w:proofErr w:type="spellEnd"/>
      <w:r>
        <w:t xml:space="preserve"> </w:t>
      </w:r>
      <w:r w:rsidRPr="00744AD3">
        <w:t>(</w:t>
      </w:r>
      <w:proofErr w:type="spellStart"/>
      <w:r w:rsidRPr="00744AD3">
        <w:t>BioRad</w:t>
      </w:r>
      <w:proofErr w:type="spellEnd"/>
      <w:r w:rsidRPr="00744AD3">
        <w:t>).</w:t>
      </w:r>
      <w:r>
        <w:t xml:space="preserve"> </w:t>
      </w:r>
      <w:r w:rsidRPr="00744AD3">
        <w:t>All</w:t>
      </w:r>
      <w:r>
        <w:t xml:space="preserve"> </w:t>
      </w:r>
      <w:r w:rsidRPr="00744AD3">
        <w:t>sequences</w:t>
      </w:r>
      <w:r>
        <w:t xml:space="preserve"> </w:t>
      </w:r>
      <w:r w:rsidRPr="00744AD3">
        <w:t>were</w:t>
      </w:r>
      <w:r>
        <w:t xml:space="preserve"> </w:t>
      </w:r>
      <w:r w:rsidRPr="00744AD3">
        <w:t>amplified</w:t>
      </w:r>
      <w:r>
        <w:t xml:space="preserve"> </w:t>
      </w:r>
      <w:r w:rsidRPr="00744AD3">
        <w:t>using</w:t>
      </w:r>
      <w:r>
        <w:t xml:space="preserve"> </w:t>
      </w:r>
      <w:r w:rsidRPr="00744AD3">
        <w:t>SYBR</w:t>
      </w:r>
      <w:r>
        <w:t xml:space="preserve"> </w:t>
      </w:r>
      <w:r w:rsidRPr="00744AD3">
        <w:t>green</w:t>
      </w:r>
      <w:r>
        <w:t xml:space="preserve"> </w:t>
      </w:r>
      <w:r w:rsidRPr="00744AD3">
        <w:t>chemistry</w:t>
      </w:r>
      <w:r>
        <w:t xml:space="preserve"> </w:t>
      </w:r>
      <w:r w:rsidRPr="00744AD3">
        <w:t>on</w:t>
      </w:r>
      <w:r>
        <w:t xml:space="preserve"> </w:t>
      </w:r>
      <w:r w:rsidRPr="00744AD3">
        <w:t>an</w:t>
      </w:r>
      <w:r>
        <w:t xml:space="preserve"> </w:t>
      </w:r>
      <w:r w:rsidRPr="00744AD3">
        <w:t>Applied</w:t>
      </w:r>
      <w:r>
        <w:t xml:space="preserve"> </w:t>
      </w:r>
      <w:r w:rsidRPr="00744AD3">
        <w:t>Biosystems</w:t>
      </w:r>
      <w:r>
        <w:t xml:space="preserve"> </w:t>
      </w:r>
      <w:r w:rsidRPr="00744AD3">
        <w:t>ViiA7</w:t>
      </w:r>
      <w:r>
        <w:t xml:space="preserve"> </w:t>
      </w:r>
      <w:r w:rsidRPr="00744AD3">
        <w:t>instrument.</w:t>
      </w:r>
      <w:r>
        <w:t xml:space="preserve"> </w:t>
      </w:r>
      <w:r w:rsidRPr="00587775">
        <w:t xml:space="preserve">Specific forward and reverse primers for </w:t>
      </w:r>
      <w:proofErr w:type="spellStart"/>
      <w:r w:rsidRPr="00522AF7">
        <w:rPr>
          <w:i/>
          <w:iCs/>
        </w:rPr>
        <w:t>O</w:t>
      </w:r>
      <w:r>
        <w:rPr>
          <w:i/>
          <w:iCs/>
        </w:rPr>
        <w:t>xtr</w:t>
      </w:r>
      <w:proofErr w:type="spellEnd"/>
      <w:r w:rsidRPr="00587775">
        <w:t xml:space="preserve"> </w:t>
      </w:r>
      <w:r w:rsidRPr="000C3794">
        <w:t>(</w:t>
      </w:r>
      <w:proofErr w:type="spellStart"/>
      <w:r w:rsidRPr="00B1558D">
        <w:t>Genbank</w:t>
      </w:r>
      <w:proofErr w:type="spellEnd"/>
      <w:r w:rsidRPr="00B1558D">
        <w:t xml:space="preserve"> accession: MN265350)</w:t>
      </w:r>
      <w:r w:rsidRPr="000C3794">
        <w:t xml:space="preserve">: </w:t>
      </w:r>
      <w:r w:rsidRPr="00B82C92">
        <w:t xml:space="preserve">and </w:t>
      </w:r>
      <w:r w:rsidRPr="00B82C92">
        <w:rPr>
          <w:i/>
          <w:iCs/>
        </w:rPr>
        <w:t>B2</w:t>
      </w:r>
      <w:r w:rsidRPr="0001582A">
        <w:rPr>
          <w:i/>
          <w:iCs/>
        </w:rPr>
        <w:t>m</w:t>
      </w:r>
      <w:r w:rsidRPr="0001582A">
        <w:t xml:space="preserve"> </w:t>
      </w:r>
      <w:r w:rsidRPr="00852026">
        <w:t>(</w:t>
      </w:r>
      <w:proofErr w:type="spellStart"/>
      <w:r w:rsidRPr="00852026">
        <w:t>Genbank</w:t>
      </w:r>
      <w:proofErr w:type="spellEnd"/>
      <w:r w:rsidRPr="00852026">
        <w:t xml:space="preserve"> accession: </w:t>
      </w:r>
      <w:r w:rsidRPr="00852026">
        <w:rPr>
          <w:color w:val="2E2E2E"/>
        </w:rPr>
        <w:t>XM_006995122</w:t>
      </w:r>
      <w:r>
        <w:t xml:space="preserve">) </w:t>
      </w:r>
      <w:r w:rsidRPr="00744AD3">
        <w:t>mRNA</w:t>
      </w:r>
      <w:r>
        <w:t xml:space="preserve"> </w:t>
      </w:r>
      <w:r w:rsidRPr="00744AD3">
        <w:t>were</w:t>
      </w:r>
      <w:r>
        <w:t xml:space="preserve"> </w:t>
      </w:r>
      <w:r w:rsidRPr="00744AD3">
        <w:t>designed</w:t>
      </w:r>
      <w:r>
        <w:t xml:space="preserve"> </w:t>
      </w:r>
      <w:r w:rsidRPr="00744AD3">
        <w:t>based</w:t>
      </w:r>
      <w:r>
        <w:t xml:space="preserve"> </w:t>
      </w:r>
      <w:r w:rsidRPr="00744AD3">
        <w:t>on</w:t>
      </w:r>
      <w:r>
        <w:t xml:space="preserve"> </w:t>
      </w:r>
      <w:r w:rsidRPr="00744AD3">
        <w:t>California</w:t>
      </w:r>
      <w:r>
        <w:t xml:space="preserve"> </w:t>
      </w:r>
      <w:r w:rsidRPr="00744AD3">
        <w:t>mouse</w:t>
      </w:r>
      <w:r>
        <w:t xml:space="preserve"> </w:t>
      </w:r>
      <w:r w:rsidRPr="00744AD3">
        <w:t>sequence</w:t>
      </w:r>
      <w:r>
        <w:t xml:space="preserve"> (see Supplementary Table 2). </w:t>
      </w:r>
      <w:r w:rsidRPr="00744AD3">
        <w:t>There</w:t>
      </w:r>
      <w:r>
        <w:t xml:space="preserve"> </w:t>
      </w:r>
      <w:r w:rsidRPr="00744AD3">
        <w:t>were</w:t>
      </w:r>
      <w:r>
        <w:t xml:space="preserve"> </w:t>
      </w:r>
      <w:r w:rsidRPr="00744AD3">
        <w:t>no</w:t>
      </w:r>
      <w:r>
        <w:t xml:space="preserve"> </w:t>
      </w:r>
      <w:r w:rsidRPr="00744AD3">
        <w:t>differences</w:t>
      </w:r>
      <w:r>
        <w:t xml:space="preserve"> </w:t>
      </w:r>
      <w:r w:rsidRPr="00744AD3">
        <w:t>in</w:t>
      </w:r>
      <w:r>
        <w:t xml:space="preserve"> </w:t>
      </w:r>
      <w:r w:rsidRPr="00744AD3">
        <w:t>cycle</w:t>
      </w:r>
      <w:r>
        <w:t xml:space="preserve"> </w:t>
      </w:r>
      <w:r w:rsidRPr="00744AD3">
        <w:t>thresholds</w:t>
      </w:r>
      <w:r>
        <w:t xml:space="preserve"> </w:t>
      </w:r>
      <w:r w:rsidRPr="00744AD3">
        <w:t>between</w:t>
      </w:r>
      <w:r>
        <w:t xml:space="preserve"> </w:t>
      </w:r>
      <w:r w:rsidRPr="00744AD3">
        <w:t>groups</w:t>
      </w:r>
      <w:r>
        <w:t xml:space="preserve"> </w:t>
      </w:r>
      <w:r w:rsidRPr="00744AD3">
        <w:t>for</w:t>
      </w:r>
      <w:r>
        <w:t xml:space="preserve"> </w:t>
      </w:r>
      <w:r w:rsidRPr="00396E60">
        <w:rPr>
          <w:i/>
          <w:iCs/>
        </w:rPr>
        <w:t>B2m</w:t>
      </w:r>
      <w:r w:rsidRPr="00744AD3">
        <w:t>.</w:t>
      </w:r>
      <w:r>
        <w:t xml:space="preserve"> </w:t>
      </w:r>
      <w:r w:rsidRPr="00744AD3">
        <w:t>For</w:t>
      </w:r>
      <w:r>
        <w:t xml:space="preserve"> </w:t>
      </w:r>
      <w:r w:rsidRPr="00744AD3">
        <w:t>each</w:t>
      </w:r>
      <w:r>
        <w:t xml:space="preserve"> </w:t>
      </w:r>
      <w:r w:rsidRPr="00387373">
        <w:t xml:space="preserve">sample </w:t>
      </w:r>
      <w:proofErr w:type="spellStart"/>
      <w:r w:rsidRPr="00522AF7">
        <w:rPr>
          <w:i/>
          <w:iCs/>
        </w:rPr>
        <w:t>O</w:t>
      </w:r>
      <w:r>
        <w:rPr>
          <w:i/>
          <w:iCs/>
        </w:rPr>
        <w:t>xtr</w:t>
      </w:r>
      <w:proofErr w:type="spellEnd"/>
      <w:r w:rsidRPr="00387373">
        <w:t xml:space="preserve"> mRNA was normalized to </w:t>
      </w:r>
      <w:r w:rsidRPr="00387373">
        <w:rPr>
          <w:i/>
        </w:rPr>
        <w:t>B</w:t>
      </w:r>
      <w:r w:rsidRPr="00396E60">
        <w:rPr>
          <w:i/>
        </w:rPr>
        <w:t>2m</w:t>
      </w:r>
      <w:r w:rsidRPr="00387373">
        <w:t xml:space="preserve"> expressio</w:t>
      </w:r>
      <w:r>
        <w:t>n.</w:t>
      </w:r>
    </w:p>
    <w:p w14:paraId="528E730D" w14:textId="77777777" w:rsidR="000067BF" w:rsidRDefault="000067BF" w:rsidP="000067BF">
      <w:pPr>
        <w:spacing w:line="360" w:lineRule="auto"/>
      </w:pPr>
    </w:p>
    <w:p w14:paraId="3DE09A61" w14:textId="77777777" w:rsidR="000067BF" w:rsidRPr="008F714C" w:rsidRDefault="000067BF" w:rsidP="000067BF">
      <w:pPr>
        <w:spacing w:line="360" w:lineRule="auto"/>
        <w:rPr>
          <w:b/>
          <w:bCs/>
        </w:rPr>
      </w:pPr>
      <w:r w:rsidRPr="008F714C">
        <w:rPr>
          <w:b/>
          <w:bCs/>
        </w:rPr>
        <w:t>Fluorescent In-Situ Hybridization</w:t>
      </w:r>
    </w:p>
    <w:p w14:paraId="6C8F6137" w14:textId="77777777" w:rsidR="000067BF" w:rsidRPr="00396E60" w:rsidRDefault="000067BF" w:rsidP="000067BF">
      <w:pPr>
        <w:spacing w:line="360" w:lineRule="auto"/>
      </w:pPr>
      <w:r w:rsidRPr="008F714C">
        <w:t xml:space="preserve">Fluorescent in situ hybridization was performed using </w:t>
      </w:r>
      <w:proofErr w:type="spellStart"/>
      <w:r w:rsidRPr="008F714C">
        <w:t>ACDBio</w:t>
      </w:r>
      <w:proofErr w:type="spellEnd"/>
      <w:r w:rsidRPr="008F714C">
        <w:t xml:space="preserve"> </w:t>
      </w:r>
      <w:proofErr w:type="spellStart"/>
      <w:r w:rsidRPr="008F714C">
        <w:t>RNAscope</w:t>
      </w:r>
      <w:proofErr w:type="spellEnd"/>
      <w:r w:rsidRPr="008F714C">
        <w:t xml:space="preserve"> multiplex fluorescence methods</w:t>
      </w:r>
      <w:r>
        <w:t xml:space="preserve"> </w:t>
      </w:r>
      <w:r w:rsidRPr="008F714C">
        <w:rPr>
          <w:highlight w:val="yellow"/>
        </w:rPr>
        <w:fldChar w:fldCharType="begin"/>
      </w:r>
      <w:r>
        <w:rPr>
          <w:highlight w:val="yellow"/>
        </w:rPr>
        <w:instrText xml:space="preserve"> ADDIN ZOTERO_ITEM CSL_CITATION {"citationID":"vZBwj9a9","properties":{"formattedCitation":"[65]","plainCitation":"[65]","noteIndex":0},"citationItems":[{"id":"ngIOTEAp/QRBkZCtw","uris":["http://zotero.org/users/5661202/items/QJLVAF48"],"uri":["http://zotero.org/users/5661202/items/QJLVAF48"],"itemData":{"id":7775,"type":"article-journal","title":"Hippocampal oxytocin receptors are necessary for discrimination of social stimuli","container-title":"Nature Communications","page":"2001","volume":"8","issue":"1","source":"www.nature.com","abstract":"While oxytocin is known to be critical for social recognition, the functions of oxytocin receptors (Oxtrs) in the hippocampus are not known. This study shows that Oxtrs in anterior dentate gyrus and CA2/CA3 pyramidal cells recruit population-based coding to mediate discrimination of social stimuli.","DOI":"10.1038/s41467-017-02173-0","ISSN":"2041-1723","language":"En","author":[{"family":"Raam","given":"Tara"},{"family":"McAvoy","given":"Kathleen M."},{"family":"Besnard","given":"Antoine"},{"family":"Veenema","given":"Alexa H."},{"family":"Sahay","given":"Amar"}],"issued":{"date-parts":[["2017",12,8]]}}}],"schema":"https://github.com/citation-style-language/schema/raw/master/csl-citation.json"} </w:instrText>
      </w:r>
      <w:r w:rsidRPr="008F714C">
        <w:rPr>
          <w:highlight w:val="yellow"/>
        </w:rPr>
        <w:fldChar w:fldCharType="separate"/>
      </w:r>
      <w:r>
        <w:t>[65]</w:t>
      </w:r>
      <w:r w:rsidRPr="008F714C">
        <w:rPr>
          <w:highlight w:val="yellow"/>
        </w:rPr>
        <w:fldChar w:fldCharType="end"/>
      </w:r>
      <w:r w:rsidRPr="008F714C">
        <w:t xml:space="preserve">. We designed probes to detect </w:t>
      </w:r>
      <w:proofErr w:type="spellStart"/>
      <w:r w:rsidRPr="00522AF7">
        <w:rPr>
          <w:i/>
        </w:rPr>
        <w:t>Oxtr</w:t>
      </w:r>
      <w:proofErr w:type="spellEnd"/>
      <w:r w:rsidRPr="00522AF7">
        <w:rPr>
          <w:i/>
        </w:rPr>
        <w:t xml:space="preserve"> </w:t>
      </w:r>
      <w:r w:rsidRPr="008F714C">
        <w:t>(</w:t>
      </w:r>
      <w:proofErr w:type="spellStart"/>
      <w:r w:rsidRPr="008F714C">
        <w:t>Genbank</w:t>
      </w:r>
      <w:proofErr w:type="spellEnd"/>
      <w:r w:rsidRPr="008F714C">
        <w:t xml:space="preserve"> accession: MN265350)</w:t>
      </w:r>
      <w:r>
        <w:t xml:space="preserve"> or</w:t>
      </w:r>
      <w:r w:rsidRPr="008F714C">
        <w:t xml:space="preserve"> </w:t>
      </w:r>
      <w:r w:rsidRPr="00522AF7">
        <w:rPr>
          <w:i/>
        </w:rPr>
        <w:t>Gad1</w:t>
      </w:r>
      <w:r w:rsidRPr="008F714C">
        <w:t xml:space="preserve"> (</w:t>
      </w:r>
      <w:proofErr w:type="spellStart"/>
      <w:r w:rsidRPr="008F714C">
        <w:t>Genbank</w:t>
      </w:r>
      <w:proofErr w:type="spellEnd"/>
      <w:r w:rsidRPr="008F714C">
        <w:t xml:space="preserve"> accession: MN265351) using full length California mouse mRNA sequences (see Supplementary Table 2). Brains from adult male (n=2) and female (n=2) mice were flash frozen and cut at 20 </w:t>
      </w:r>
      <w:proofErr w:type="spellStart"/>
      <w:r w:rsidRPr="008F714C">
        <w:t>μm</w:t>
      </w:r>
      <w:proofErr w:type="spellEnd"/>
      <w:r w:rsidRPr="008F714C">
        <w:t xml:space="preserve">. Sections were fixed in chilled 10% neutral buffered formalin for 15 min and then dehydrated in a series of ethanol baths (50%, 70%, 100%). Next protease IV was applied to each section for 30 min and then washed in phosphate buffered saline (PBS). One set of sections was probed for </w:t>
      </w:r>
      <w:proofErr w:type="spellStart"/>
      <w:r w:rsidRPr="00522AF7">
        <w:rPr>
          <w:i/>
        </w:rPr>
        <w:t>Oxtr</w:t>
      </w:r>
      <w:proofErr w:type="spellEnd"/>
      <w:r w:rsidRPr="008F714C">
        <w:t>/</w:t>
      </w:r>
      <w:r w:rsidRPr="00522AF7">
        <w:rPr>
          <w:i/>
        </w:rPr>
        <w:t>Gad1</w:t>
      </w:r>
      <w:r w:rsidRPr="008F714C">
        <w:t xml:space="preserve"> and a second set of sections was probed with </w:t>
      </w:r>
      <w:proofErr w:type="spellStart"/>
      <w:r w:rsidRPr="008F714C">
        <w:t>Oxtr</w:t>
      </w:r>
      <w:proofErr w:type="spellEnd"/>
      <w:r w:rsidRPr="008F714C">
        <w:t>/vGlu2. Probes were diluted 1:50 and applied to slides for 2 h at 40° C. Slides were then rinsed in wash buffer and then incubated sequentially in amplification buffer (AMP) 1 for 30 min at 40° C. Slides were rinsed in wash buffer and the incubated in AMP 2 for 30 min at 40° C. Slides were developed in Cy3 (</w:t>
      </w:r>
      <w:proofErr w:type="spellStart"/>
      <w:r w:rsidRPr="008F714C">
        <w:t>Oxtr</w:t>
      </w:r>
      <w:proofErr w:type="spellEnd"/>
      <w:r w:rsidRPr="008F714C">
        <w:t>) for</w:t>
      </w:r>
      <w:r w:rsidRPr="005D7D33">
        <w:t xml:space="preserve"> 15 min and then </w:t>
      </w:r>
      <w:proofErr w:type="spellStart"/>
      <w:r w:rsidRPr="005D7D33">
        <w:t>fluorescin</w:t>
      </w:r>
      <w:proofErr w:type="spellEnd"/>
      <w:r w:rsidRPr="005D7D33">
        <w:t xml:space="preserve"> (</w:t>
      </w:r>
      <w:r w:rsidRPr="005D7D33">
        <w:rPr>
          <w:i/>
        </w:rPr>
        <w:t>Gad1</w:t>
      </w:r>
      <w:r w:rsidRPr="005D7D33">
        <w:t xml:space="preserve">) for 30 min. Slides were </w:t>
      </w:r>
      <w:proofErr w:type="spellStart"/>
      <w:r w:rsidRPr="005D7D33">
        <w:t>coverslipped</w:t>
      </w:r>
      <w:proofErr w:type="spellEnd"/>
      <w:r w:rsidRPr="005D7D33">
        <w:t xml:space="preserve"> in </w:t>
      </w:r>
      <w:proofErr w:type="spellStart"/>
      <w:r w:rsidRPr="005D7D33">
        <w:t>Vectashield</w:t>
      </w:r>
      <w:proofErr w:type="spellEnd"/>
      <w:r w:rsidRPr="005D7D33">
        <w:t xml:space="preserve"> with DAPI</w:t>
      </w:r>
      <w:r>
        <w:t>.</w:t>
      </w:r>
    </w:p>
    <w:p w14:paraId="53915CFC" w14:textId="77777777" w:rsidR="000067BF" w:rsidRDefault="000067BF" w:rsidP="000067BF">
      <w:pPr>
        <w:spacing w:line="360" w:lineRule="auto"/>
      </w:pPr>
      <w:r w:rsidRPr="005D7D33">
        <w:t xml:space="preserve">    </w:t>
      </w:r>
    </w:p>
    <w:p w14:paraId="0AA91FDE" w14:textId="77777777" w:rsidR="000067BF" w:rsidRPr="00B85200" w:rsidRDefault="000067BF" w:rsidP="000067BF">
      <w:pPr>
        <w:spacing w:line="360" w:lineRule="auto"/>
      </w:pPr>
      <w:r w:rsidRPr="005D7D33">
        <w:t>We collect</w:t>
      </w:r>
      <w:r>
        <w:t>ed</w:t>
      </w:r>
      <w:r w:rsidRPr="005D7D33">
        <w:t xml:space="preserve"> 20x confocal z-stack images. Images were acquired at 9 pixels per </w:t>
      </w:r>
      <w:proofErr w:type="spellStart"/>
      <w:r w:rsidRPr="005D7D33">
        <w:t>μm</w:t>
      </w:r>
      <w:proofErr w:type="spellEnd"/>
      <w:r w:rsidRPr="005D7D33">
        <w:t xml:space="preserve"> as X mm z-stacks with a step size of y mm. For colocalizations analyses, </w:t>
      </w:r>
      <w:proofErr w:type="spellStart"/>
      <w:r w:rsidRPr="005D7D33">
        <w:rPr>
          <w:i/>
        </w:rPr>
        <w:t>Oxtr</w:t>
      </w:r>
      <w:proofErr w:type="spellEnd"/>
      <w:r w:rsidRPr="005D7D33">
        <w:t xml:space="preserve"> nuclei were counted and then determined to be </w:t>
      </w:r>
      <w:r w:rsidRPr="005D7D33">
        <w:rPr>
          <w:i/>
        </w:rPr>
        <w:t>Gad1</w:t>
      </w:r>
      <w:r w:rsidRPr="005D7D33">
        <w:t xml:space="preserve"> positive or negative.</w:t>
      </w:r>
    </w:p>
    <w:p w14:paraId="153845D8" w14:textId="77777777" w:rsidR="000067BF" w:rsidRDefault="000067BF" w:rsidP="000067BF">
      <w:pPr>
        <w:spacing w:line="360" w:lineRule="auto"/>
      </w:pPr>
    </w:p>
    <w:p w14:paraId="2ADC19CE" w14:textId="660B183D" w:rsidR="000067BF" w:rsidRDefault="00960753" w:rsidP="000067BF">
      <w:pPr>
        <w:spacing w:line="360" w:lineRule="auto"/>
        <w:rPr>
          <w:b/>
          <w:bCs/>
        </w:rPr>
      </w:pPr>
      <w:r>
        <w:rPr>
          <w:b/>
          <w:bCs/>
        </w:rPr>
        <w:t>Cannula placement and s</w:t>
      </w:r>
      <w:r w:rsidR="000067BF" w:rsidRPr="00B306C3">
        <w:rPr>
          <w:b/>
          <w:bCs/>
        </w:rPr>
        <w:t>ite-specific injection of OTR ligands</w:t>
      </w:r>
    </w:p>
    <w:p w14:paraId="380EA16F" w14:textId="77777777" w:rsidR="00960753" w:rsidRPr="004301C5" w:rsidRDefault="00960753" w:rsidP="00960753">
      <w:pPr>
        <w:spacing w:line="360" w:lineRule="auto"/>
      </w:pPr>
      <w:r w:rsidRPr="00B1558D">
        <w:t xml:space="preserve">Male </w:t>
      </w:r>
      <w:r>
        <w:t xml:space="preserve">and female </w:t>
      </w:r>
      <w:r w:rsidRPr="00B1558D">
        <w:t>mice were implanted with bilateral guide cannulas (Plastics One, Roanoke, VA) aimed</w:t>
      </w:r>
      <w:r>
        <w:t xml:space="preserve"> at</w:t>
      </w:r>
      <w:r w:rsidRPr="00B1558D">
        <w:t xml:space="preserve"> the </w:t>
      </w:r>
      <w:r>
        <w:t xml:space="preserve">nucleus </w:t>
      </w:r>
      <w:proofErr w:type="spellStart"/>
      <w:r>
        <w:t>accumbens</w:t>
      </w:r>
      <w:proofErr w:type="spellEnd"/>
      <w:r w:rsidRPr="00B1558D">
        <w:t xml:space="preserve"> core</w:t>
      </w:r>
      <w:r>
        <w:t xml:space="preserve"> (</w:t>
      </w:r>
      <w:proofErr w:type="spellStart"/>
      <w:r>
        <w:t>NAc</w:t>
      </w:r>
      <w:proofErr w:type="spellEnd"/>
      <w:r>
        <w:t>)</w:t>
      </w:r>
      <w:r w:rsidRPr="00B1558D">
        <w:t xml:space="preserve"> (anteroposterior: +0.51, mediolateral: </w:t>
      </w:r>
      <w:r w:rsidRPr="000C3794">
        <w:t>±</w:t>
      </w:r>
      <w:r w:rsidRPr="00B1558D">
        <w:t>1.5, dorsoventral:+6.0)</w:t>
      </w:r>
      <w:r>
        <w:t xml:space="preserve"> </w:t>
      </w:r>
      <w:r w:rsidRPr="00B1558D">
        <w:fldChar w:fldCharType="begin"/>
      </w:r>
      <w:r>
        <w:instrText xml:space="preserve"> ADDIN ZOTERO_ITEM CSL_CITATION {"citationID":"oLLavdGl","properties":{"formattedCitation":"[25]","plainCitation":"[25]","noteIndex":0},"citationItems":[{"id":18269,"uris":["http://zotero.org/users/5519715/items/7D55DIZR"],"uri":["http://zotero.org/users/5519715/items/7D55DIZR"],"itemData":{"id":18269,"type":"article-journal","container-title":"Biological Psychiatry","title":"Oxytocin receptors in the anteromedial bed nucleus of the stria terminalis promote stress-induced social avoidance in female california mice","volume":"in press","author":[{"family":"Duque-Wilckens","given":"N."},{"family":"Steinman","given":"M. Q."},{"family":"Busnelli","given":"M."},{"family":"Chini","given":"B."},{"family":"Yokoyama","given":"S."},{"family":"Pham","given":"M."},{"family":"Laredo","given":"S. A."},{"family":"Hao","given":"R."},{"family":"Perkeybile","given":"A. M."},{"family":"Minie","given":"V. A."},{"family":"Tan","given":"P. B."},{"family":"Bales","given":"K. L."},{"family":"Trainor","given":"B. C."}],"issued":{"date-parts":[["2018"]]}}}],"schema":"https://github.com/citation-style-language/schema/raw/master/csl-citation.json"} </w:instrText>
      </w:r>
      <w:r w:rsidRPr="00B1558D">
        <w:fldChar w:fldCharType="separate"/>
      </w:r>
      <w:r>
        <w:t>[25]</w:t>
      </w:r>
      <w:r w:rsidRPr="00B1558D">
        <w:fldChar w:fldCharType="end"/>
      </w:r>
      <w:r w:rsidRPr="00B1558D">
        <w:t>. After</w:t>
      </w:r>
      <w:r>
        <w:t xml:space="preserve"> 1 week of</w:t>
      </w:r>
      <w:r w:rsidRPr="00B1558D">
        <w:t xml:space="preserve"> recovery,</w:t>
      </w:r>
      <w:r>
        <w:t xml:space="preserve"> </w:t>
      </w:r>
      <w:r w:rsidRPr="00B1558D">
        <w:t xml:space="preserve">mice were randomly assigned to receive bilateral </w:t>
      </w:r>
      <w:r>
        <w:t>0.2</w:t>
      </w:r>
      <w:r w:rsidRPr="005D7D33">
        <w:t>μ</w:t>
      </w:r>
      <w:r>
        <w:t xml:space="preserve">l </w:t>
      </w:r>
      <w:r w:rsidRPr="00B1558D">
        <w:t>infusion</w:t>
      </w:r>
      <w:r>
        <w:t>s</w:t>
      </w:r>
      <w:r w:rsidRPr="00B1558D">
        <w:t xml:space="preserve"> of </w:t>
      </w:r>
      <w:r>
        <w:t xml:space="preserve">specific OTR ligands. In experiment 2, males and females were infused with </w:t>
      </w:r>
      <w:r w:rsidRPr="00B1558D">
        <w:t xml:space="preserve">either artificial cerebrospinal fluid </w:t>
      </w:r>
      <w:r>
        <w:t>(</w:t>
      </w:r>
      <w:proofErr w:type="spellStart"/>
      <w:r>
        <w:t>aCSF</w:t>
      </w:r>
      <w:proofErr w:type="spellEnd"/>
      <w:r>
        <w:t xml:space="preserve">) </w:t>
      </w:r>
      <w:r w:rsidRPr="00B1558D">
        <w:t xml:space="preserve">or a </w:t>
      </w:r>
      <w:r>
        <w:t>1</w:t>
      </w:r>
      <w:r w:rsidRPr="008E6980">
        <w:t>μ</w:t>
      </w:r>
      <w:r>
        <w:t>g dose of OTA</w:t>
      </w:r>
      <w:r w:rsidRPr="00B1558D">
        <w:t xml:space="preserve"> (</w:t>
      </w:r>
      <w:r>
        <w:t xml:space="preserve">full OTR antagonist; </w:t>
      </w:r>
      <w:proofErr w:type="spellStart"/>
      <w:r>
        <w:t>Tocris</w:t>
      </w:r>
      <w:proofErr w:type="spellEnd"/>
      <w:r>
        <w:t>, 2641</w:t>
      </w:r>
      <w:r w:rsidRPr="00B1558D">
        <w:t xml:space="preserve">) into the </w:t>
      </w:r>
      <w:proofErr w:type="spellStart"/>
      <w:r w:rsidRPr="00B1558D">
        <w:t>NAc</w:t>
      </w:r>
      <w:proofErr w:type="spellEnd"/>
      <w:r w:rsidRPr="00B1558D">
        <w:t xml:space="preserve"> core</w:t>
      </w:r>
      <w:r>
        <w:t xml:space="preserve"> </w:t>
      </w:r>
      <w:r>
        <w:fldChar w:fldCharType="begin"/>
      </w:r>
      <w:r>
        <w:instrText xml:space="preserve"> ADDIN ZOTERO_ITEM CSL_CITATION {"citationID":"uEYZgOTc","properties":{"formattedCitation":"[25]","plainCitation":"[25]","noteIndex":0},"citationItems":[{"id":18269,"uris":["http://zotero.org/users/5519715/items/7D55DIZR"],"uri":["http://zotero.org/users/5519715/items/7D55DIZR"],"itemData":{"id":18269,"type":"article-journal","container-title":"Biological Psychiatry","title":"Oxytocin receptors in the anteromedial bed nucleus of the stria terminalis promote stress-induced social avoidance in female california mice","volume":"in press","author":[{"family":"Duque-Wilckens","given":"N."},{"family":"Steinman","given":"M. Q."},{"family":"Busnelli","given":"M."},{"family":"Chini","given":"B."},{"family":"Yokoyama","given":"S."},{"family":"Pham","given":"M."},{"family":"Laredo","given":"S. A."},{"family":"Hao","given":"R."},{"family":"Perkeybile","given":"A. M."},{"family":"Minie","given":"V. A."},{"family":"Tan","given":"P. B."},{"family":"Bales","given":"K. L."},{"family":"Trainor","given":"B. C."}],"issued":{"date-parts":[["2018"]]}}}],"schema":"https://github.com/citation-style-language/schema/raw/master/csl-citation.json"} </w:instrText>
      </w:r>
      <w:r>
        <w:fldChar w:fldCharType="separate"/>
      </w:r>
      <w:r>
        <w:t>[25]</w:t>
      </w:r>
      <w:r>
        <w:fldChar w:fldCharType="end"/>
      </w:r>
      <w:r>
        <w:t xml:space="preserve">. </w:t>
      </w:r>
      <w:r w:rsidRPr="00B1558D">
        <w:t>30</w:t>
      </w:r>
      <w:r>
        <w:t xml:space="preserve"> </w:t>
      </w:r>
      <w:r w:rsidRPr="00B1558D">
        <w:t>m</w:t>
      </w:r>
      <w:r>
        <w:t>in</w:t>
      </w:r>
      <w:r w:rsidRPr="00B1558D">
        <w:t xml:space="preserve"> following each animal was run through a social interaction test</w:t>
      </w:r>
      <w:r>
        <w:t xml:space="preserve"> (Fig. 2A). In experiment three, females were randomly </w:t>
      </w:r>
      <w:r w:rsidRPr="001846BE">
        <w:t xml:space="preserve">assigned to receive </w:t>
      </w:r>
      <w:r>
        <w:t xml:space="preserve">a </w:t>
      </w:r>
      <w:r w:rsidRPr="001846BE">
        <w:t xml:space="preserve">bilateral </w:t>
      </w:r>
      <w:r>
        <w:t>0.2</w:t>
      </w:r>
      <w:r w:rsidRPr="005D7D33">
        <w:t>μ</w:t>
      </w:r>
      <w:r>
        <w:t xml:space="preserve">l </w:t>
      </w:r>
      <w:r w:rsidRPr="001846BE">
        <w:t xml:space="preserve">infusion of either </w:t>
      </w:r>
      <w:proofErr w:type="spellStart"/>
      <w:r>
        <w:t>aCSF</w:t>
      </w:r>
      <w:proofErr w:type="spellEnd"/>
      <w:r>
        <w:t xml:space="preserve"> or a 1ng dose of </w:t>
      </w:r>
      <w:proofErr w:type="spellStart"/>
      <w:r>
        <w:t>Atosiban</w:t>
      </w:r>
      <w:proofErr w:type="spellEnd"/>
      <w:r>
        <w:t xml:space="preserve"> (OTR-</w:t>
      </w:r>
      <w:proofErr w:type="spellStart"/>
      <w:r>
        <w:t>Gq</w:t>
      </w:r>
      <w:proofErr w:type="spellEnd"/>
      <w:r>
        <w:t xml:space="preserve"> antagonist, OTR-Gi agonist; </w:t>
      </w:r>
      <w:proofErr w:type="spellStart"/>
      <w:r>
        <w:t>Tocris</w:t>
      </w:r>
      <w:proofErr w:type="spellEnd"/>
      <w:r>
        <w:t xml:space="preserve">, </w:t>
      </w:r>
      <w:r w:rsidRPr="0013210A">
        <w:t>6332</w:t>
      </w:r>
      <w:r>
        <w:t xml:space="preserve">) </w:t>
      </w:r>
      <w:r w:rsidRPr="001846BE">
        <w:t xml:space="preserve">into the </w:t>
      </w:r>
      <w:proofErr w:type="spellStart"/>
      <w:r w:rsidRPr="001846BE">
        <w:t>NAc</w:t>
      </w:r>
      <w:proofErr w:type="spellEnd"/>
      <w:r w:rsidRPr="001846BE">
        <w:t xml:space="preserve"> core</w:t>
      </w:r>
      <w:r>
        <w:t xml:space="preserve">. 30 min following injection a social interaction test was run 30m later (Fig. 3A). In experiment 4, females experienced 3 days of either social </w:t>
      </w:r>
      <w:r>
        <w:lastRenderedPageBreak/>
        <w:t xml:space="preserve">defeat stress or control handling 1 week prior to surgery (Fig. 4A). Females were then randomly </w:t>
      </w:r>
      <w:r w:rsidRPr="001846BE">
        <w:t xml:space="preserve">assigned to receive </w:t>
      </w:r>
      <w:r>
        <w:t xml:space="preserve">a </w:t>
      </w:r>
      <w:r w:rsidRPr="001846BE">
        <w:t xml:space="preserve">bilateral </w:t>
      </w:r>
      <w:r>
        <w:t>0.2</w:t>
      </w:r>
      <w:r w:rsidRPr="005D7D33">
        <w:t>μ</w:t>
      </w:r>
      <w:r>
        <w:t xml:space="preserve">l </w:t>
      </w:r>
      <w:r w:rsidRPr="001846BE">
        <w:t xml:space="preserve">infusion of either </w:t>
      </w:r>
      <w:proofErr w:type="spellStart"/>
      <w:r>
        <w:t>aCSF</w:t>
      </w:r>
      <w:proofErr w:type="spellEnd"/>
      <w:r>
        <w:t xml:space="preserve"> or a</w:t>
      </w:r>
      <w:r w:rsidRPr="001846BE">
        <w:t xml:space="preserve"> </w:t>
      </w:r>
      <w:r>
        <w:t>1</w:t>
      </w:r>
      <w:r w:rsidRPr="008E6980">
        <w:t>μ</w:t>
      </w:r>
      <w:r>
        <w:t xml:space="preserve">g dose of </w:t>
      </w:r>
      <w:proofErr w:type="spellStart"/>
      <w:r>
        <w:t>Carbetocin</w:t>
      </w:r>
      <w:proofErr w:type="spellEnd"/>
      <w:r>
        <w:t xml:space="preserve"> (OTR-</w:t>
      </w:r>
      <w:proofErr w:type="spellStart"/>
      <w:r>
        <w:t>Gq</w:t>
      </w:r>
      <w:proofErr w:type="spellEnd"/>
      <w:r>
        <w:t xml:space="preserve"> agonist, OTR-Gi antagonist; </w:t>
      </w:r>
      <w:proofErr w:type="spellStart"/>
      <w:r>
        <w:t>Tocris</w:t>
      </w:r>
      <w:proofErr w:type="spellEnd"/>
      <w:r w:rsidRPr="003378D7">
        <w:t xml:space="preserve">, </w:t>
      </w:r>
      <w:r w:rsidRPr="0013210A">
        <w:t>4852</w:t>
      </w:r>
      <w:r>
        <w:t xml:space="preserve">) </w:t>
      </w:r>
      <w:r w:rsidRPr="001846BE">
        <w:t xml:space="preserve">into the </w:t>
      </w:r>
      <w:proofErr w:type="spellStart"/>
      <w:r w:rsidRPr="001846BE">
        <w:t>NAc</w:t>
      </w:r>
      <w:proofErr w:type="spellEnd"/>
      <w:r w:rsidRPr="001846BE">
        <w:t xml:space="preserve"> core</w:t>
      </w:r>
      <w:r>
        <w:t xml:space="preserve">. 30 min following infusion, females were run through a social interaction test (Fig. 4A). The dose for </w:t>
      </w:r>
      <w:proofErr w:type="spellStart"/>
      <w:r>
        <w:t>Carbetocin</w:t>
      </w:r>
      <w:proofErr w:type="spellEnd"/>
      <w:r>
        <w:t xml:space="preserve"> is based on previous behavioral studies as well as in vitro work showing that the efficacy of oxytocin for inducing OTR-</w:t>
      </w:r>
      <w:proofErr w:type="spellStart"/>
      <w:r>
        <w:t>Gq</w:t>
      </w:r>
      <w:proofErr w:type="spellEnd"/>
      <w:r>
        <w:t xml:space="preserve"> coupling is 100-fold higher than </w:t>
      </w:r>
      <w:proofErr w:type="spellStart"/>
      <w:r>
        <w:t>Carbetocin</w:t>
      </w:r>
      <w:proofErr w:type="spellEnd"/>
      <w:r>
        <w:t xml:space="preserve">. The dose of  </w:t>
      </w:r>
      <w:proofErr w:type="spellStart"/>
      <w:r>
        <w:t>Atosiban</w:t>
      </w:r>
      <w:proofErr w:type="spellEnd"/>
      <w:r>
        <w:t xml:space="preserve"> is based on previous showing that the affinity for </w:t>
      </w:r>
      <w:proofErr w:type="spellStart"/>
      <w:r>
        <w:t>Atosiban</w:t>
      </w:r>
      <w:proofErr w:type="spellEnd"/>
      <w:r>
        <w:t xml:space="preserve"> for OTR is in the </w:t>
      </w:r>
      <w:proofErr w:type="spellStart"/>
      <w:r>
        <w:t>nM</w:t>
      </w:r>
      <w:proofErr w:type="spellEnd"/>
      <w:r>
        <w:t xml:space="preserve"> range, similar to oxytocin </w:t>
      </w:r>
      <w:r>
        <w:fldChar w:fldCharType="begin"/>
      </w:r>
      <w:r>
        <w:instrText xml:space="preserve"> ADDIN ZOTERO_ITEM CSL_CITATION {"citationID":"2HLQxGir","properties":{"formattedCitation":"[47]","plainCitation":"[47]","noteIndex":0},"citationItems":[{"id":18541,"uris":["http://zotero.org/users/5519715/items/FT6UELJN"],"uri":["http://zotero.org/users/5519715/items/FT6UELJN"],"itemData":{"id":18541,"type":"article-journal","container-title":"Journal of Pharmacology and Experimental Therapeutics","DOI":"10.1124/jpet.113.202994","ISSN":"0022-3565, 1521-0103","issue":"2","language":"en","page":"318-327","source":"Crossref","title":"Selective and Potent Agonists and Antagonists for Investigating the Role of Mouse Oxytocin Receptors","volume":"346","author":[{"family":"Busnelli","given":"Marta"},{"family":"Bulgheroni","given":"Elisabetta"},{"family":"Manning","given":"Maurice"},{"family":"Kleinau","given":"Gunnar"},{"family":"Chini","given":"Bice"}],"issued":{"date-parts":[["2013",8]]}}}],"schema":"https://github.com/citation-style-language/schema/raw/master/csl-citation.json"} </w:instrText>
      </w:r>
      <w:r>
        <w:fldChar w:fldCharType="separate"/>
      </w:r>
      <w:r>
        <w:rPr>
          <w:noProof/>
        </w:rPr>
        <w:t>[47]</w:t>
      </w:r>
      <w:r>
        <w:fldChar w:fldCharType="end"/>
      </w:r>
      <w:r>
        <w:t>.</w:t>
      </w:r>
    </w:p>
    <w:p w14:paraId="41783039" w14:textId="77777777" w:rsidR="000067BF" w:rsidRDefault="000067BF" w:rsidP="000067BF">
      <w:pPr>
        <w:spacing w:line="360" w:lineRule="auto"/>
      </w:pPr>
    </w:p>
    <w:p w14:paraId="3ADEC197" w14:textId="77777777" w:rsidR="000067BF" w:rsidRPr="009C63B0" w:rsidRDefault="000067BF" w:rsidP="000067BF">
      <w:pPr>
        <w:spacing w:line="360" w:lineRule="auto"/>
        <w:rPr>
          <w:b/>
          <w:bCs/>
        </w:rPr>
      </w:pPr>
      <w:r w:rsidRPr="009C63B0">
        <w:rPr>
          <w:b/>
          <w:bCs/>
        </w:rPr>
        <w:t>Social Interaction Test</w:t>
      </w:r>
      <w:r>
        <w:rPr>
          <w:b/>
          <w:bCs/>
        </w:rPr>
        <w:t xml:space="preserve"> and Social Vigilance</w:t>
      </w:r>
    </w:p>
    <w:p w14:paraId="0EB59141" w14:textId="318FA573" w:rsidR="000067BF" w:rsidRPr="009C63B0" w:rsidRDefault="000067BF" w:rsidP="000067BF">
      <w:pPr>
        <w:spacing w:line="360" w:lineRule="auto"/>
      </w:pPr>
      <w:r>
        <w:t>For</w:t>
      </w:r>
      <w:r w:rsidRPr="009C63B0">
        <w:t xml:space="preserve"> social interaction </w:t>
      </w:r>
      <w:r>
        <w:t xml:space="preserve">testing, </w:t>
      </w:r>
      <w:r w:rsidRPr="009C63B0">
        <w:t>each focal mouse</w:t>
      </w:r>
      <w:r>
        <w:t xml:space="preserve"> </w:t>
      </w:r>
      <w:r w:rsidRPr="009C63B0">
        <w:t>was introduced into the open</w:t>
      </w:r>
      <w:r>
        <w:t xml:space="preserve"> </w:t>
      </w:r>
      <w:r w:rsidRPr="009C63B0">
        <w:t>field (89 × 63 × 60 cm) for 3 min (open</w:t>
      </w:r>
      <w:r>
        <w:t xml:space="preserve"> </w:t>
      </w:r>
      <w:r w:rsidRPr="009C63B0">
        <w:t>field phase)</w:t>
      </w:r>
      <w:r>
        <w:t xml:space="preserve"> </w:t>
      </w:r>
      <w:r>
        <w:fldChar w:fldCharType="begin"/>
      </w:r>
      <w:r>
        <w:instrText xml:space="preserve"> ADDIN ZOTERO_ITEM CSL_CITATION {"citationID":"nQmcrDWc","properties":{"formattedCitation":"[41,42]","plainCitation":"[41,42]","noteIndex":0},"citationItems":[{"id":16129,"uris":["http://zotero.org/users/5519715/items/PTERDXBL"],"uri":["http://zotero.org/users/5519715/items/PTERDXBL"],"itemData":{"id":16129,"type":"article-journal","container-title":"Horm. Behav.","page":"543-550","title":"Sex differences in stress-induced social withdrawal: independence from adult gonadal hormones and inhibition of female phenotype by corncob bedding","volume":"63","author":[{"family":"Trainor","given":"B. C."},{"family":"Takahashi","given":"E. Y."},{"family":"Campi","given":"K. L."},{"family":"Florez","given":"S. A."},{"family":"Greenberg","given":"G. D."},{"family":"Laman-Maharg","given":"A."},{"family":"Laredo","given":"S. A."},{"family":"Orr","given":"V. N."},{"family":"Silva","given":"A. L."},{"family":"Steinman","given":"M. Q."}],"issued":{"date-parts":[["2013"]]}}},{"id":6275,"uris":["http://zotero.org/users/5519715/items/KLTX3D7I"],"uri":["http://zotero.org/users/5519715/items/KLTX3D7I"],"itemData":{"id":6275,"type":"article-journal","container-title":"Front. Behav. Neurosci.","page":"223","title":"Sex differences in stress-induced social withdrawal: role of brain derived neurotrophic factor in the bed nucleus of the stria terminalis","volume":"7","author":[{"family":"Greenberg","given":"G. D."},{"family":"Laman-Maharg","given":"A."},{"family":"Campi","given":"K. L."},{"family":"Voigt","given":"H."},{"family":"Orr","given":"V. N."},{"family":"Schaal","given":"L."},{"family":"Trainor","given":"B. C."}],"issued":{"date-parts":[["2014"]]}}}],"schema":"https://github.com/citation-style-language/schema/raw/master/csl-citation.json"} </w:instrText>
      </w:r>
      <w:r>
        <w:fldChar w:fldCharType="separate"/>
      </w:r>
      <w:r>
        <w:t>[41,42]</w:t>
      </w:r>
      <w:r>
        <w:fldChar w:fldCharType="end"/>
      </w:r>
      <w:r w:rsidRPr="009C63B0">
        <w:t>. Total distance traveled was recorded to assess locomotor</w:t>
      </w:r>
      <w:r>
        <w:t xml:space="preserve"> </w:t>
      </w:r>
      <w:r w:rsidRPr="009C63B0">
        <w:t>behavior (</w:t>
      </w:r>
      <w:proofErr w:type="spellStart"/>
      <w:r w:rsidRPr="009C63B0">
        <w:t>Anymaze</w:t>
      </w:r>
      <w:proofErr w:type="spellEnd"/>
      <w:r w:rsidRPr="009C63B0">
        <w:t xml:space="preserve">, </w:t>
      </w:r>
      <w:proofErr w:type="spellStart"/>
      <w:r w:rsidRPr="009C63B0">
        <w:t>Stoelting</w:t>
      </w:r>
      <w:proofErr w:type="spellEnd"/>
      <w:r w:rsidRPr="009C63B0">
        <w:t xml:space="preserve">). </w:t>
      </w:r>
      <w:r>
        <w:t>Next, an empty wire cage was introduced into the arena and t</w:t>
      </w:r>
      <w:r w:rsidRPr="009C63B0">
        <w:t>he time that the focal</w:t>
      </w:r>
      <w:r>
        <w:t xml:space="preserve"> </w:t>
      </w:r>
      <w:r w:rsidRPr="009C63B0">
        <w:t>mouse spent within 8 cm of the cage (interaction zone) was recorded for</w:t>
      </w:r>
      <w:r>
        <w:t xml:space="preserve"> </w:t>
      </w:r>
      <w:r w:rsidRPr="009C63B0">
        <w:t>3 min. Finally, an unfamiliar intact same-sex mouse was placed into the</w:t>
      </w:r>
      <w:r>
        <w:t xml:space="preserve"> </w:t>
      </w:r>
      <w:r w:rsidRPr="009C63B0">
        <w:t xml:space="preserve">wire cage for 3 min (interaction phase) and the time spent in the interaction zone was recorded. </w:t>
      </w:r>
      <w:r>
        <w:t xml:space="preserve">Social vigilance </w:t>
      </w:r>
      <w:r w:rsidRPr="009C63B0">
        <w:t>was scored</w:t>
      </w:r>
      <w:r>
        <w:t xml:space="preserve"> </w:t>
      </w:r>
      <w:r w:rsidRPr="009C63B0">
        <w:t xml:space="preserve">during the interaction phase </w:t>
      </w:r>
      <w:r>
        <w:t xml:space="preserve">by recording the amount of time the focal mouse spent </w:t>
      </w:r>
      <w:r w:rsidRPr="009C63B0">
        <w:t>orient</w:t>
      </w:r>
      <w:r>
        <w:t>ed</w:t>
      </w:r>
      <w:r w:rsidRPr="009C63B0">
        <w:t xml:space="preserve"> towards the interaction zone</w:t>
      </w:r>
      <w:r>
        <w:t xml:space="preserve"> </w:t>
      </w:r>
      <w:r>
        <w:fldChar w:fldCharType="begin"/>
      </w:r>
      <w:r>
        <w:instrText xml:space="preserve"> ADDIN ZOTERO_ITEM CSL_CITATION {"citationID":"eXsgjh2e","properties":{"formattedCitation":"[25,43]","plainCitation":"[25,43]","noteIndex":0},"citationItems":[{"id":18269,"uris":["http://zotero.org/users/5519715/items/7D55DIZR"],"uri":["http://zotero.org/users/5519715/items/7D55DIZR"],"itemData":{"id":18269,"type":"article-journal","container-title":"Biological Psychiatry","title":"Oxytocin receptors in the anteromedial bed nucleus of the stria terminalis promote stress-induced social avoidance in female california mice","volume":"in press","author":[{"family":"Duque-Wilckens","given":"N."},{"family":"Steinman","given":"M. Q."},{"family":"Busnelli","given":"M."},{"family":"Chini","given":"B."},{"family":"Yokoyama","given":"S."},{"family":"Pham","given":"M."},{"family":"Laredo","given":"S. A."},{"family":"Hao","given":"R."},{"family":"Perkeybile","given":"A. M."},{"family":"Minie","given":"V. A."},{"family":"Tan","given":"P. B."},{"family":"Bales","given":"K. L."},{"family":"Trainor","given":"B. C."}],"issued":{"date-parts":[["2018"]]}}},{"id":18440,"uris":["http://zotero.org/users/5519715/items/LD5P4LV9"],"uri":["http://zotero.org/users/5519715/items/LD5P4LV9"],"itemData":{"id":18440,"type":"article-journal","abstract":"Kappa opioid receptors (KOR) are considered to be a promising therapeutic target for stress-induced psychiatric disorders such as anxiety and depression. Preclinical data show that KOR antagonists have greater eﬃcacy if administered before stressful experiences as opposed to afterwards. However, almost all of these studies use long-acting antagonists, leaving it unclear whether inhibition of KOR after stress is required for eﬃcacy. Here we show that administration of the short-acting KOR antagonist AZ-MTAB before episodes of social defeat stress block the induction of anhedonia (both males and females) and social avoidance responses (females) that persist two weeks after stress. In both males and females pre-stress AZ-MTAB treatment also blunted anticipatory autogrooming behavior immediately prior to the third episode of defeat. In contrast when AZ-MTAB was administered two weeks after defeat (immediately before behavior testing) in female California mice, it was ineﬀective at reversing anhedonia and social avoidance. These results suggest that short-acting KOR antagonists may have greater therapeutic potential if administered before exposure to psychosocial stressors.","container-title":"Progress in Neuro-Psychopharmacology and Biological Psychiatry","DOI":"10.1016/j.pnpbp.2018.06.001","ISSN":"02785846","language":"en","page":"166-174","source":"Crossref","title":"Acute inhibition of kappa opioid receptors before stress blocks depression-like behaviors in California mice","volume":"86","author":[{"family":"Williams","given":"Alexia V."},{"family":"Laman-Maharg","given":"Abigail"},{"family":"Armstrong","given":"Crystal V."},{"family":"Ramos-Maciel","given":"Stephanie"},{"family":"Minie","given":"Vanessa A."},{"family":"Trainor","given":"Brian C."}],"issued":{"date-parts":[["2018",8]]}}}],"schema":"https://github.com/citation-style-language/schema/raw/master/csl-citation.json"} </w:instrText>
      </w:r>
      <w:r>
        <w:fldChar w:fldCharType="separate"/>
      </w:r>
      <w:r>
        <w:t>[25,43]</w:t>
      </w:r>
      <w:r>
        <w:fldChar w:fldCharType="end"/>
      </w:r>
      <w:r>
        <w:t>.</w:t>
      </w:r>
      <w:r w:rsidR="002624E7">
        <w:rPr>
          <w:vertAlign w:val="superscript"/>
        </w:rPr>
        <w:t xml:space="preserve"> </w:t>
      </w:r>
      <w:r w:rsidR="002624E7" w:rsidRPr="00960753">
        <w:t>Mice could be moving or stationary while engaging in social vigilance.</w:t>
      </w:r>
    </w:p>
    <w:p w14:paraId="66922475" w14:textId="77777777" w:rsidR="000067BF" w:rsidRDefault="000067BF" w:rsidP="000067BF">
      <w:pPr>
        <w:spacing w:line="360" w:lineRule="auto"/>
        <w:rPr>
          <w:b/>
          <w:bCs/>
        </w:rPr>
      </w:pPr>
    </w:p>
    <w:p w14:paraId="0F8D7F0A" w14:textId="77777777" w:rsidR="000067BF" w:rsidRDefault="000067BF" w:rsidP="000067BF">
      <w:pPr>
        <w:spacing w:line="360" w:lineRule="auto"/>
        <w:rPr>
          <w:b/>
          <w:bCs/>
        </w:rPr>
      </w:pPr>
      <w:r w:rsidRPr="00FD62C8">
        <w:rPr>
          <w:b/>
          <w:bCs/>
        </w:rPr>
        <w:t>Statistical Analyses</w:t>
      </w:r>
    </w:p>
    <w:p w14:paraId="424F50A4" w14:textId="4021B312" w:rsidR="000067BF" w:rsidRPr="00B306C3" w:rsidRDefault="000067BF" w:rsidP="000067BF">
      <w:pPr>
        <w:spacing w:line="360" w:lineRule="auto"/>
      </w:pPr>
      <w:r w:rsidRPr="00DE5D32">
        <w:t xml:space="preserve">All statistical analyses were performed using R </w:t>
      </w:r>
      <w:r>
        <w:t xml:space="preserve">statistical </w:t>
      </w:r>
      <w:r w:rsidRPr="00DE5D32">
        <w:t>software. Normality</w:t>
      </w:r>
      <w:r>
        <w:t xml:space="preserve"> </w:t>
      </w:r>
      <w:r w:rsidRPr="00DE5D32">
        <w:t xml:space="preserve">of data was assessed using Shapiro-test. A </w:t>
      </w:r>
      <w:proofErr w:type="spellStart"/>
      <w:r w:rsidRPr="00DE5D32">
        <w:t>Fligner</w:t>
      </w:r>
      <w:proofErr w:type="spellEnd"/>
      <w:r w:rsidRPr="00DE5D32">
        <w:t>-Killeen test was used</w:t>
      </w:r>
      <w:r>
        <w:t xml:space="preserve"> </w:t>
      </w:r>
      <w:r w:rsidRPr="00DE5D32">
        <w:t xml:space="preserve">to assess homogeneity of variance. </w:t>
      </w:r>
      <w:r w:rsidR="00960753" w:rsidRPr="00680032">
        <w:t xml:space="preserve">Two-way ANOVA was used to analyze qPCR data as well as behavior measures in experiment 3 and 4. Three-way ANOVA was used to analyze behavioral data in experiment 2. </w:t>
      </w:r>
      <w:r w:rsidR="00960753">
        <w:t xml:space="preserve">For data that did not follow a normal distribution (time spent oriented towards the target, or vigilance), data were square root transformed to normalize prior to ANOVA testing. </w:t>
      </w:r>
      <w:r w:rsidRPr="00DE5D32">
        <w:t>For ANOVA</w:t>
      </w:r>
      <w:r>
        <w:t xml:space="preserve"> </w:t>
      </w:r>
      <w:r w:rsidRPr="00DE5D32">
        <w:t xml:space="preserve">analyses that revealed significant interaction effects, pairwise comparisons were used to detect differences between groups. </w:t>
      </w:r>
    </w:p>
    <w:p w14:paraId="2924624F" w14:textId="77777777" w:rsidR="002F5CBD" w:rsidRDefault="002F5CBD"/>
    <w:sectPr w:rsidR="002F5CBD" w:rsidSect="00C978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67BF"/>
    <w:rsid w:val="000067BF"/>
    <w:rsid w:val="000F77DF"/>
    <w:rsid w:val="002624E7"/>
    <w:rsid w:val="00263582"/>
    <w:rsid w:val="002F5CBD"/>
    <w:rsid w:val="003152F9"/>
    <w:rsid w:val="00370067"/>
    <w:rsid w:val="004B0B10"/>
    <w:rsid w:val="00592DFA"/>
    <w:rsid w:val="005B5D65"/>
    <w:rsid w:val="005B64DA"/>
    <w:rsid w:val="005E67DB"/>
    <w:rsid w:val="005E72F8"/>
    <w:rsid w:val="006704E9"/>
    <w:rsid w:val="006E3A1A"/>
    <w:rsid w:val="007615F1"/>
    <w:rsid w:val="00771891"/>
    <w:rsid w:val="00784535"/>
    <w:rsid w:val="0079792B"/>
    <w:rsid w:val="007E4321"/>
    <w:rsid w:val="008451BB"/>
    <w:rsid w:val="00960753"/>
    <w:rsid w:val="009677E7"/>
    <w:rsid w:val="009F348C"/>
    <w:rsid w:val="00A579B9"/>
    <w:rsid w:val="00A85AF1"/>
    <w:rsid w:val="00B57C2C"/>
    <w:rsid w:val="00C772F7"/>
    <w:rsid w:val="00C9782B"/>
    <w:rsid w:val="00D16CC3"/>
    <w:rsid w:val="00DD1FDC"/>
    <w:rsid w:val="00DF77B0"/>
    <w:rsid w:val="00E00DD4"/>
    <w:rsid w:val="00EA6B50"/>
    <w:rsid w:val="00EC628B"/>
    <w:rsid w:val="00F13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461CD"/>
  <w14:defaultImageDpi w14:val="32767"/>
  <w15:chartTrackingRefBased/>
  <w15:docId w15:val="{623E2EFD-DC13-D34D-8259-F4B339ABE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7B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64</Words>
  <Characters>1690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Williams</dc:creator>
  <cp:keywords/>
  <dc:description/>
  <cp:lastModifiedBy>Alexia Williams</cp:lastModifiedBy>
  <cp:revision>2</cp:revision>
  <dcterms:created xsi:type="dcterms:W3CDTF">2020-02-09T21:33:00Z</dcterms:created>
  <dcterms:modified xsi:type="dcterms:W3CDTF">2020-02-09T21:33:00Z</dcterms:modified>
</cp:coreProperties>
</file>